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6AA2E" w14:textId="27A080BD" w:rsidR="001A615F" w:rsidRPr="003F7990" w:rsidRDefault="009F572B" w:rsidP="001A615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79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3623EB" w:rsidRPr="003F799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A615F" w:rsidRPr="003F7990">
        <w:rPr>
          <w:rFonts w:ascii="Times New Roman" w:hAnsi="Times New Roman" w:cs="Times New Roman"/>
          <w:b/>
          <w:sz w:val="24"/>
          <w:szCs w:val="24"/>
          <w:lang w:val="en-US"/>
        </w:rPr>
        <w:t>. Ingredient composition and nutrient content of basal diets (</w:t>
      </w:r>
      <w:bookmarkStart w:id="0" w:name="_Hlk105014587"/>
      <w:r w:rsidR="001A615F" w:rsidRPr="003F7990">
        <w:rPr>
          <w:rFonts w:ascii="Times New Roman" w:hAnsi="Times New Roman" w:cs="Times New Roman"/>
          <w:b/>
          <w:sz w:val="24"/>
          <w:szCs w:val="24"/>
          <w:lang w:val="en-US"/>
        </w:rPr>
        <w:t>g/100 g, as-fed basis</w:t>
      </w:r>
      <w:bookmarkEnd w:id="0"/>
      <w:r w:rsidR="001A615F" w:rsidRPr="003F7990">
        <w:rPr>
          <w:rFonts w:ascii="Times New Roman" w:hAnsi="Times New Roman" w:cs="Times New Roman"/>
          <w:b/>
          <w:sz w:val="24"/>
          <w:szCs w:val="24"/>
          <w:lang w:val="en-US"/>
        </w:rPr>
        <w:t>) fed to turkeys at 1–28 days of ag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5"/>
        <w:gridCol w:w="1787"/>
        <w:gridCol w:w="1800"/>
      </w:tblGrid>
      <w:tr w:rsidR="003F7990" w:rsidRPr="003F7990" w14:paraId="63C54931" w14:textId="77777777" w:rsidTr="00C11AAF">
        <w:trPr>
          <w:trHeight w:val="315"/>
        </w:trPr>
        <w:tc>
          <w:tcPr>
            <w:tcW w:w="3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B69EC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" w:name="_Hlk91783726"/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B59F3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  <w:proofErr w:type="spellStart"/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gLysMet</w:t>
            </w:r>
            <w:proofErr w:type="spellEnd"/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6A99A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  <w:proofErr w:type="spellStart"/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gLysMet</w:t>
            </w:r>
            <w:proofErr w:type="spellEnd"/>
          </w:p>
        </w:tc>
      </w:tr>
      <w:tr w:rsidR="003F7990" w:rsidRPr="003F7990" w14:paraId="3DF01491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5CB3F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gredient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FFAF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C792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7990" w:rsidRPr="003F7990" w14:paraId="1EB7D6EB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1C123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39F9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.73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F2A0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.069</w:t>
            </w:r>
          </w:p>
        </w:tc>
      </w:tr>
      <w:tr w:rsidR="003F7990" w:rsidRPr="003F7990" w14:paraId="235CEC3A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CB357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ybean meal, 46% CP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CC67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95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3CF1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627</w:t>
            </w:r>
          </w:p>
        </w:tc>
      </w:tr>
      <w:tr w:rsidR="003F7990" w:rsidRPr="003F7990" w14:paraId="6C978F70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F3E85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peseed mea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38CE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EB10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</w:tr>
      <w:tr w:rsidR="003F7990" w:rsidRPr="003F7990" w14:paraId="460DA806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6B899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tato protein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7144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4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1392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45</w:t>
            </w:r>
          </w:p>
        </w:tc>
      </w:tr>
      <w:tr w:rsidR="003F7990" w:rsidRPr="003F7990" w14:paraId="31BBFAA6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3BBCF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ybean oi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E91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5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DD9F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3F7990" w:rsidRPr="003F7990" w14:paraId="512E0659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B7CA3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ize gluten mea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33E2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478E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</w:tr>
      <w:tr w:rsidR="003F7990" w:rsidRPr="003F7990" w14:paraId="5278243A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67685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dium bicarbonat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C5A1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67F6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3F7990" w:rsidRPr="003F7990" w14:paraId="56424601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2B96F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odium chloride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B488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C41C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8</w:t>
            </w:r>
          </w:p>
        </w:tc>
      </w:tr>
      <w:tr w:rsidR="003F7990" w:rsidRPr="003F7990" w14:paraId="104F13AC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47A6A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mesto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1D7C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2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E3E2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38</w:t>
            </w:r>
          </w:p>
        </w:tc>
      </w:tr>
      <w:tr w:rsidR="003F7990" w:rsidRPr="003F7990" w14:paraId="4ECA5E23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2544C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ocalcium phosphat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C4E6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6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6480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87</w:t>
            </w:r>
          </w:p>
        </w:tc>
      </w:tr>
      <w:tr w:rsidR="003F7990" w:rsidRPr="003F7990" w14:paraId="5C24E394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A442C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 Lysine HC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3590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862A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5</w:t>
            </w:r>
          </w:p>
        </w:tc>
      </w:tr>
      <w:tr w:rsidR="003F7990" w:rsidRPr="003F7990" w14:paraId="28791A7E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B9B61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L Methioni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A052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3996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9</w:t>
            </w:r>
          </w:p>
        </w:tc>
      </w:tr>
      <w:tr w:rsidR="003F7990" w:rsidRPr="003F7990" w14:paraId="18E6C798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A15EF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gini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5A93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90B1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</w:tr>
      <w:tr w:rsidR="003F7990" w:rsidRPr="003F7990" w14:paraId="56AFEA95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3DE45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-Threonine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E4EB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DBC4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1</w:t>
            </w:r>
          </w:p>
        </w:tc>
      </w:tr>
      <w:tr w:rsidR="003F7990" w:rsidRPr="003F7990" w14:paraId="1DD6E1CA" w14:textId="77777777" w:rsidTr="00C11AAF">
        <w:trPr>
          <w:trHeight w:val="37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7440D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tamin-mineral premix</w:t>
            </w: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6C1B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294B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3F7990" w:rsidRPr="003F7990" w14:paraId="037DAC25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0B70E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culated nutrient content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8886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0DC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7990" w:rsidRPr="003F7990" w14:paraId="7D38CB38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1C137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abolizable energy, kcal/kg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102F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8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8D33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80</w:t>
            </w:r>
          </w:p>
        </w:tc>
      </w:tr>
      <w:tr w:rsidR="003F7990" w:rsidRPr="003F7990" w14:paraId="6D43B43F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92C04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ude protein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54EB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8F70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</w:tr>
      <w:tr w:rsidR="003F7990" w:rsidRPr="003F7990" w14:paraId="31365A4C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6B8C4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ude fat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15FD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8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5C23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99</w:t>
            </w:r>
          </w:p>
        </w:tc>
      </w:tr>
      <w:tr w:rsidR="003F7990" w:rsidRPr="003F7990" w14:paraId="0A0D0FE3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F882D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et + </w:t>
            </w:r>
            <w:proofErr w:type="spellStart"/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y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1278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638F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64</w:t>
            </w:r>
          </w:p>
        </w:tc>
      </w:tr>
      <w:tr w:rsidR="003F7990" w:rsidRPr="003F7990" w14:paraId="2259329F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72E04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reoni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0BEC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269E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</w:tr>
      <w:tr w:rsidR="003F7990" w:rsidRPr="003F7990" w14:paraId="2469C406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7D294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cium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6949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D01C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</w:tr>
      <w:tr w:rsidR="003F7990" w:rsidRPr="003F7990" w14:paraId="78FF7164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1EBC8" w14:textId="77777777" w:rsidR="001A615F" w:rsidRPr="003F7990" w:rsidRDefault="001A615F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ailable phosphoru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03B6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55D4" w14:textId="77777777" w:rsidR="001A615F" w:rsidRPr="003F7990" w:rsidRDefault="001A615F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3F7990" w:rsidRPr="003F7990" w14:paraId="797080B5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9E99E" w14:textId="068B2B3A" w:rsidR="00C11AAF" w:rsidRPr="003F7990" w:rsidRDefault="00C11AAF" w:rsidP="00C11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gini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3D53" w14:textId="01B88494" w:rsidR="00C11AAF" w:rsidRPr="003F7990" w:rsidRDefault="00C11AAF" w:rsidP="00C11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546B" w14:textId="1469F30E" w:rsidR="00C11AAF" w:rsidRPr="003F7990" w:rsidRDefault="00C11AAF" w:rsidP="00C11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8</w:t>
            </w:r>
          </w:p>
        </w:tc>
      </w:tr>
      <w:tr w:rsidR="003F7990" w:rsidRPr="003F7990" w14:paraId="68F92EF8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9706F" w14:textId="7EC9BE83" w:rsidR="00C11AAF" w:rsidRPr="003F7990" w:rsidRDefault="00C11AAF" w:rsidP="00C11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ysi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4410" w14:textId="1C9EAD6A" w:rsidR="00C11AAF" w:rsidRPr="003F7990" w:rsidRDefault="00C11AAF" w:rsidP="00C11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0FAD" w14:textId="582EBAB2" w:rsidR="00C11AAF" w:rsidRPr="003F7990" w:rsidRDefault="00C11AAF" w:rsidP="00C11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</w:t>
            </w:r>
            <w:r w:rsidR="00F070AE"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F7990" w:rsidRPr="003F7990" w14:paraId="62DB34E8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9EB74" w14:textId="30744A3B" w:rsidR="00C11AAF" w:rsidRPr="003F7990" w:rsidRDefault="00C11AAF" w:rsidP="00C11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ioni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A8673" w14:textId="785098F7" w:rsidR="00C11AAF" w:rsidRPr="003F7990" w:rsidRDefault="00C11AAF" w:rsidP="00C11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5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C44A" w14:textId="47092C46" w:rsidR="00C11AAF" w:rsidRPr="003F7990" w:rsidRDefault="00C11AAF" w:rsidP="00C11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3F7990" w:rsidRPr="003F7990" w14:paraId="1543B90A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DFF30" w14:textId="43355899" w:rsidR="00C11AAF" w:rsidRPr="003F7990" w:rsidRDefault="00C11AAF" w:rsidP="00C11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alyzed AA content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A01" w14:textId="77777777" w:rsidR="00C11AAF" w:rsidRPr="003F7990" w:rsidRDefault="00C11AAF" w:rsidP="00C11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3BB0" w14:textId="77777777" w:rsidR="00C11AAF" w:rsidRPr="003F7990" w:rsidRDefault="00C11AAF" w:rsidP="00C11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7990" w:rsidRPr="003F7990" w14:paraId="716BE02A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E7E49" w14:textId="0CA806F8" w:rsidR="00C11AAF" w:rsidRPr="003F7990" w:rsidRDefault="00C11AAF" w:rsidP="00C11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gini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A590" w14:textId="31D6F9C6" w:rsidR="00C11AAF" w:rsidRPr="003F7990" w:rsidRDefault="00C11AAF" w:rsidP="00C11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667F" w14:textId="65328D57" w:rsidR="00C11AAF" w:rsidRPr="003F7990" w:rsidRDefault="00C11AAF" w:rsidP="00C11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7</w:t>
            </w:r>
          </w:p>
        </w:tc>
      </w:tr>
      <w:tr w:rsidR="003F7990" w:rsidRPr="003F7990" w14:paraId="0AF5B6D6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396C7" w14:textId="77777777" w:rsidR="00C11AAF" w:rsidRPr="003F7990" w:rsidRDefault="00C11AAF" w:rsidP="00C11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ysi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434F" w14:textId="30673626" w:rsidR="00C11AAF" w:rsidRPr="003F7990" w:rsidRDefault="00C11AAF" w:rsidP="00C11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0092" w14:textId="0212CEFC" w:rsidR="00C11AAF" w:rsidRPr="003F7990" w:rsidRDefault="00C11AAF" w:rsidP="00C11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7</w:t>
            </w:r>
          </w:p>
        </w:tc>
      </w:tr>
      <w:tr w:rsidR="003F7990" w:rsidRPr="003F7990" w14:paraId="6FD4F99C" w14:textId="77777777" w:rsidTr="00C11AAF">
        <w:trPr>
          <w:trHeight w:val="315"/>
        </w:trPr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73E266" w14:textId="464650DF" w:rsidR="00C11AAF" w:rsidRPr="003F7990" w:rsidRDefault="00C11AAF" w:rsidP="00C11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ionin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10E70" w14:textId="65C16659" w:rsidR="00C11AAF" w:rsidRPr="003F7990" w:rsidRDefault="00C11AAF" w:rsidP="00C11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BF0B" w14:textId="2BF3A5F1" w:rsidR="00C11AAF" w:rsidRPr="003F7990" w:rsidRDefault="00C11AAF" w:rsidP="00C11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79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</w:tbl>
    <w:bookmarkEnd w:id="1"/>
    <w:p w14:paraId="5878D619" w14:textId="77777777" w:rsidR="001A615F" w:rsidRPr="003F7990" w:rsidRDefault="001A615F" w:rsidP="003F7990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F7990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3F7990">
        <w:rPr>
          <w:rFonts w:ascii="Times New Roman" w:hAnsi="Times New Roman"/>
          <w:sz w:val="24"/>
          <w:szCs w:val="24"/>
          <w:lang w:val="en-US"/>
        </w:rPr>
        <w:t>Provided per kg of diet: mg: retinol 3.78, cholecalciferol 0.13, α-</w:t>
      </w:r>
      <w:proofErr w:type="spellStart"/>
      <w:r w:rsidRPr="003F7990">
        <w:rPr>
          <w:rFonts w:ascii="Times New Roman" w:hAnsi="Times New Roman"/>
          <w:sz w:val="24"/>
          <w:szCs w:val="24"/>
          <w:lang w:val="en-US"/>
        </w:rPr>
        <w:t>tocopheryl</w:t>
      </w:r>
      <w:proofErr w:type="spellEnd"/>
      <w:r w:rsidRPr="003F7990">
        <w:rPr>
          <w:rFonts w:ascii="Times New Roman" w:hAnsi="Times New Roman"/>
          <w:sz w:val="24"/>
          <w:szCs w:val="24"/>
          <w:lang w:val="en-US"/>
        </w:rPr>
        <w:t xml:space="preserve"> acetate 100, vit. K</w:t>
      </w:r>
      <w:r w:rsidRPr="003F7990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3F7990">
        <w:rPr>
          <w:rFonts w:ascii="Times New Roman" w:hAnsi="Times New Roman"/>
          <w:sz w:val="24"/>
          <w:szCs w:val="24"/>
          <w:lang w:val="en-US"/>
        </w:rPr>
        <w:t xml:space="preserve"> 5.8, thiamine 5.4, riboﬂavin 8.4, pyridoxine 6.4, cobalamin 0.032, biotin 0.32, pantothenic acid 28, nicotinic acid 84, folic acid 3.2, Fe 64, Mn 120, Zn 110, Cu 23, I 3.2, Se 0.30.</w:t>
      </w:r>
    </w:p>
    <w:p w14:paraId="4B7FF3B8" w14:textId="77777777" w:rsidR="00544558" w:rsidRPr="003F7990" w:rsidRDefault="00544558">
      <w:pPr>
        <w:rPr>
          <w:lang w:val="en-US"/>
        </w:rPr>
      </w:pPr>
      <w:bookmarkStart w:id="2" w:name="_GoBack"/>
      <w:bookmarkEnd w:id="2"/>
    </w:p>
    <w:sectPr w:rsidR="00544558" w:rsidRPr="003F79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67B"/>
    <w:rsid w:val="001A243A"/>
    <w:rsid w:val="001A615F"/>
    <w:rsid w:val="003623EB"/>
    <w:rsid w:val="003F7990"/>
    <w:rsid w:val="00544558"/>
    <w:rsid w:val="009F572B"/>
    <w:rsid w:val="00B5067B"/>
    <w:rsid w:val="00C11AAF"/>
    <w:rsid w:val="00CD33A1"/>
    <w:rsid w:val="00F0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4C304"/>
  <w15:chartTrackingRefBased/>
  <w15:docId w15:val="{5C1147A1-4AAD-4E66-82EF-C4B7CADB8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61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9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Konieczka</dc:creator>
  <cp:keywords/>
  <dc:description/>
  <cp:lastModifiedBy>Elodie Coulamy</cp:lastModifiedBy>
  <cp:revision>6</cp:revision>
  <cp:lastPrinted>2022-06-01T20:08:00Z</cp:lastPrinted>
  <dcterms:created xsi:type="dcterms:W3CDTF">2022-06-01T20:07:00Z</dcterms:created>
  <dcterms:modified xsi:type="dcterms:W3CDTF">2022-07-05T14:32:00Z</dcterms:modified>
</cp:coreProperties>
</file>